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-1700"/>
        <w:tblW w:w="169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107"/>
        <w:gridCol w:w="708"/>
        <w:gridCol w:w="284"/>
        <w:gridCol w:w="992"/>
        <w:gridCol w:w="740"/>
        <w:gridCol w:w="283"/>
        <w:gridCol w:w="993"/>
        <w:gridCol w:w="850"/>
        <w:gridCol w:w="284"/>
        <w:gridCol w:w="1134"/>
        <w:gridCol w:w="832"/>
        <w:gridCol w:w="250"/>
        <w:gridCol w:w="992"/>
        <w:gridCol w:w="832"/>
        <w:gridCol w:w="250"/>
        <w:gridCol w:w="993"/>
        <w:gridCol w:w="708"/>
        <w:gridCol w:w="284"/>
        <w:gridCol w:w="1134"/>
        <w:gridCol w:w="1265"/>
        <w:gridCol w:w="990"/>
      </w:tblGrid>
      <w:tr w:rsidR="002C6317" w:rsidRPr="002C6317" w:rsidTr="00312BD1">
        <w:trPr>
          <w:trHeight w:val="335"/>
        </w:trPr>
        <w:tc>
          <w:tcPr>
            <w:tcW w:w="16925" w:type="dxa"/>
            <w:gridSpan w:val="22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  <w:r w:rsidRPr="002C631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 xml:space="preserve">Supplementary Table 2. </w:t>
            </w:r>
            <w:r w:rsidRPr="002C6317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Averages and</w:t>
            </w:r>
            <w:r w:rsidRPr="002C6317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  <w:t xml:space="preserve"> </w:t>
            </w:r>
            <w:r w:rsidRPr="002C6317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 xml:space="preserve">ANOVA one-way table demonstrating the effect of ZT </w:t>
            </w:r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on net area under the curve (AUC, in arbitrary units for each parameter) for thermal, behavioral and metabolic parameters under control or cold exposure (Mean ± SD (n))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.</w:t>
            </w:r>
          </w:p>
        </w:tc>
      </w:tr>
      <w:tr w:rsidR="002C6317" w:rsidRPr="002C6317" w:rsidTr="00312BD1">
        <w:trPr>
          <w:trHeight w:val="456"/>
        </w:trPr>
        <w:tc>
          <w:tcPr>
            <w:tcW w:w="16925" w:type="dxa"/>
            <w:gridSpan w:val="2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pt-BR"/>
              </w:rPr>
            </w:pPr>
          </w:p>
        </w:tc>
      </w:tr>
      <w:tr w:rsidR="00312BD1" w:rsidRPr="002C6317" w:rsidTr="00312BD1">
        <w:trPr>
          <w:trHeight w:val="352"/>
        </w:trPr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198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2C6317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ZT23</w:t>
            </w:r>
          </w:p>
        </w:tc>
        <w:tc>
          <w:tcPr>
            <w:tcW w:w="2016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2C6317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ZT3</w:t>
            </w:r>
          </w:p>
        </w:tc>
        <w:tc>
          <w:tcPr>
            <w:tcW w:w="2268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2C6317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ZT7</w:t>
            </w:r>
          </w:p>
        </w:tc>
        <w:tc>
          <w:tcPr>
            <w:tcW w:w="207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2C6317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ZT11</w:t>
            </w:r>
          </w:p>
        </w:tc>
        <w:tc>
          <w:tcPr>
            <w:tcW w:w="207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2C6317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ZT15</w:t>
            </w:r>
          </w:p>
        </w:tc>
        <w:tc>
          <w:tcPr>
            <w:tcW w:w="2126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2C6317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ZT19</w:t>
            </w:r>
          </w:p>
        </w:tc>
        <w:tc>
          <w:tcPr>
            <w:tcW w:w="1265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ZT </w:t>
            </w:r>
            <w:proofErr w:type="spell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effect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p</w:t>
            </w:r>
            <w:proofErr w:type="gramEnd"/>
            <w:r w:rsidRPr="002C6317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 xml:space="preserve"> </w:t>
            </w:r>
            <w:proofErr w:type="spellStart"/>
            <w:r w:rsidRPr="002C6317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value</w:t>
            </w:r>
            <w:proofErr w:type="spellEnd"/>
          </w:p>
        </w:tc>
      </w:tr>
      <w:tr w:rsidR="002C6317" w:rsidRPr="002C6317" w:rsidTr="00312BD1">
        <w:trPr>
          <w:trHeight w:val="35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 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>Mean</w:t>
            </w:r>
            <w:proofErr w:type="spellEnd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± SD (n)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>Mean</w:t>
            </w:r>
            <w:proofErr w:type="spellEnd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± SD (n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>Mean</w:t>
            </w:r>
            <w:proofErr w:type="spellEnd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± SD (n)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>Mean</w:t>
            </w:r>
            <w:proofErr w:type="spellEnd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± SD (n)</w:t>
            </w:r>
          </w:p>
        </w:tc>
        <w:tc>
          <w:tcPr>
            <w:tcW w:w="20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>Mean</w:t>
            </w:r>
            <w:proofErr w:type="spellEnd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± SD (n)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>Mean</w:t>
            </w:r>
            <w:proofErr w:type="spellEnd"/>
            <w:r w:rsidRPr="002C6317">
              <w:rPr>
                <w:rFonts w:eastAsia="Times New Roman" w:cs="Times New Roman"/>
                <w:color w:val="000000"/>
                <w:szCs w:val="24"/>
                <w:lang w:eastAsia="pt-BR"/>
              </w:rPr>
              <w:t xml:space="preserve"> ± SD (n)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Tcore</w:t>
            </w:r>
            <w:proofErr w:type="spellEnd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3.25 (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,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2.78 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,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.99 (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.97 (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2,6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2.94 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,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.41 (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28)=2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0,439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l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9,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.08 (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3,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.42 (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,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4.44 (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,7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4.41 (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5,2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.78 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,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9.10 (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28)=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37*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LA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3917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79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131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3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089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62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1810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045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1077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9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892 (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37)=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101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l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16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9710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34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2851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02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2136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181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5027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717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8436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43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9389 (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37)=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974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VO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5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4505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63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9205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5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551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95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9213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6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5909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5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2282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741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l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36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958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96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355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08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5571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350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243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44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144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24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6659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247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R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,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70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2,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25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0,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68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0,0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54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0,4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18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55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239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l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0,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52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8,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42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4,8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48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0,23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.55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6,3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92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5,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.37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5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005***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E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69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6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7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6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4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27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50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704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l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12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79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1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8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5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4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71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1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116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F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,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28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,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.32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3,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.56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,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1.71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5,7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7.70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3,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8.55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3)=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569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l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,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05 (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7,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1.16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0,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6.26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,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1.44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2,6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1.08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,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8.92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3)=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801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W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2,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2.70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7.89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,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.45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8.99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2,6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64.15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6,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0.44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085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l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,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6.81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4,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9.71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0,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0.07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33,7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21.53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,2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42.30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0,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81.75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581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Lipid</w:t>
            </w:r>
            <w:proofErr w:type="spellEnd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</w:t>
            </w:r>
            <w:proofErr w:type="spell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Oxid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7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0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2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5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0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15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0,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98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975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l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2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20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60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8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61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,2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43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,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68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2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36*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CHO </w:t>
            </w:r>
            <w:proofErr w:type="spell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Oxidation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ntrol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0,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74 (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0,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67 (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36 (1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48 (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0,0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68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75 (1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=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299</w:t>
            </w:r>
          </w:p>
        </w:tc>
      </w:tr>
      <w:tr w:rsidR="00312BD1" w:rsidRPr="002C6317" w:rsidTr="00312BD1">
        <w:trPr>
          <w:trHeight w:val="33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proofErr w:type="gramStart"/>
            <w:r w:rsidRPr="002C6317">
              <w:rPr>
                <w:rFonts w:eastAsia="Times New Roman" w:cs="Times New Roman"/>
                <w:color w:val="000000"/>
                <w:sz w:val="22"/>
                <w:lang w:eastAsia="pt-BR"/>
              </w:rPr>
              <w:t>cold</w:t>
            </w:r>
            <w:proofErr w:type="spellEnd"/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0,2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95 (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7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57 (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3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48 (11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,3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60 (7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,5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96 (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1,4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.21 (1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312BD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(</w:t>
            </w:r>
            <w:proofErr w:type="gramEnd"/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5,44)5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317" w:rsidRPr="002C6317" w:rsidRDefault="002C6317" w:rsidP="002C631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2C6317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0.0005***</w:t>
            </w:r>
          </w:p>
        </w:tc>
      </w:tr>
    </w:tbl>
    <w:p w:rsidR="002C6317" w:rsidRDefault="002C6317">
      <w:pPr>
        <w:rPr>
          <w:rFonts w:asciiTheme="minorHAnsi" w:hAnsiTheme="minorHAnsi"/>
          <w:sz w:val="22"/>
        </w:rPr>
      </w:pPr>
      <w:r>
        <w:fldChar w:fldCharType="begin"/>
      </w:r>
      <w:r>
        <w:instrText xml:space="preserve"> LINK </w:instrText>
      </w:r>
      <w:r w:rsidR="00963EED">
        <w:instrText xml:space="preserve">Excel.Sheet.12 "C:\\Users\\Flavia\\Desktop\\Artigos\\artigo holanda\\Suppl Table 2.xlsx" Plan1!L3C1:L24C22 </w:instrText>
      </w:r>
      <w:r>
        <w:instrText xml:space="preserve">\a \f 4 \h  \* MERGEFORMAT </w:instrText>
      </w:r>
      <w:r>
        <w:fldChar w:fldCharType="separate"/>
      </w:r>
    </w:p>
    <w:p w:rsidR="00A13886" w:rsidRDefault="002C6317">
      <w:r>
        <w:fldChar w:fldCharType="end"/>
      </w:r>
      <w:bookmarkStart w:id="0" w:name="_GoBack"/>
      <w:bookmarkEnd w:id="0"/>
    </w:p>
    <w:sectPr w:rsidR="00A13886" w:rsidSect="002C63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05E6E"/>
    <w:multiLevelType w:val="multilevel"/>
    <w:tmpl w:val="D08AC55E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45C7026"/>
    <w:multiLevelType w:val="multilevel"/>
    <w:tmpl w:val="A2D439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Ttulo3"/>
      <w:isLgl/>
      <w:lvlText w:val="%1.%2.%3."/>
      <w:lvlJc w:val="left"/>
      <w:pPr>
        <w:ind w:left="1080" w:hanging="720"/>
      </w:pPr>
      <w:rPr>
        <w:rFonts w:hint="default"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317"/>
    <w:rsid w:val="00100099"/>
    <w:rsid w:val="002C6317"/>
    <w:rsid w:val="00312BD1"/>
    <w:rsid w:val="006D3235"/>
    <w:rsid w:val="00810634"/>
    <w:rsid w:val="00963EED"/>
    <w:rsid w:val="00A1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99DF54-DBF7-41D4-B6B2-BCEE976F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Ttulo1"/>
    <w:qFormat/>
    <w:rsid w:val="006D3235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Ttulo2"/>
    <w:next w:val="Normal"/>
    <w:link w:val="Ttulo1Char"/>
    <w:autoRedefine/>
    <w:uiPriority w:val="9"/>
    <w:qFormat/>
    <w:rsid w:val="00100099"/>
    <w:pPr>
      <w:numPr>
        <w:ilvl w:val="0"/>
      </w:numPr>
      <w:ind w:left="426" w:hanging="426"/>
      <w:outlineLvl w:val="0"/>
    </w:pPr>
    <w:rPr>
      <w:sz w:val="28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100099"/>
    <w:pPr>
      <w:keepNext/>
      <w:keepLines/>
      <w:numPr>
        <w:ilvl w:val="1"/>
        <w:numId w:val="3"/>
      </w:numPr>
      <w:spacing w:before="40" w:after="0"/>
      <w:ind w:left="709" w:hanging="709"/>
      <w:outlineLvl w:val="1"/>
    </w:pPr>
    <w:rPr>
      <w:rFonts w:eastAsiaTheme="majorEastAsia" w:cstheme="majorBidi"/>
      <w:i/>
      <w:sz w:val="26"/>
      <w:szCs w:val="26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100099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szCs w:val="24"/>
    </w:rPr>
  </w:style>
  <w:style w:type="paragraph" w:styleId="Ttulo4">
    <w:name w:val="heading 4"/>
    <w:basedOn w:val="Normal"/>
    <w:next w:val="Normal"/>
    <w:link w:val="Ttulo4Char"/>
    <w:autoRedefine/>
    <w:uiPriority w:val="9"/>
    <w:unhideWhenUsed/>
    <w:qFormat/>
    <w:rsid w:val="006D3235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00099"/>
    <w:rPr>
      <w:rFonts w:ascii="Times New Roman" w:eastAsiaTheme="majorEastAsia" w:hAnsi="Times New Roman" w:cstheme="majorBidi"/>
      <w:sz w:val="28"/>
      <w:szCs w:val="26"/>
    </w:rPr>
  </w:style>
  <w:style w:type="character" w:customStyle="1" w:styleId="Ttulo2Char">
    <w:name w:val="Título 2 Char"/>
    <w:basedOn w:val="Fontepargpadro"/>
    <w:link w:val="Ttulo2"/>
    <w:uiPriority w:val="9"/>
    <w:rsid w:val="00100099"/>
    <w:rPr>
      <w:rFonts w:ascii="Times New Roman" w:eastAsiaTheme="majorEastAsia" w:hAnsi="Times New Roman" w:cstheme="majorBidi"/>
      <w:i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6D3235"/>
    <w:rPr>
      <w:rFonts w:ascii="Times New Roman" w:eastAsiaTheme="majorEastAsia" w:hAnsi="Times New Roman" w:cstheme="majorBidi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6D3235"/>
    <w:rPr>
      <w:rFonts w:ascii="Times New Roman" w:eastAsiaTheme="majorEastAsia" w:hAnsi="Times New Roman" w:cstheme="majorBidi"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2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62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Sander</dc:creator>
  <cp:keywords/>
  <dc:description/>
  <cp:lastModifiedBy>Frederico Sander</cp:lastModifiedBy>
  <cp:revision>2</cp:revision>
  <dcterms:created xsi:type="dcterms:W3CDTF">2018-03-14T19:34:00Z</dcterms:created>
  <dcterms:modified xsi:type="dcterms:W3CDTF">2018-03-14T20:00:00Z</dcterms:modified>
</cp:coreProperties>
</file>